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0C0A" w:rsidRDefault="003F0C0A" w:rsidP="003F0C0A">
      <w:pPr>
        <w:pStyle w:val="NormalWeb"/>
        <w:widowControl w:val="0"/>
        <w:spacing w:before="0" w:beforeAutospacing="0" w:after="0" w:afterAutospacing="0"/>
        <w:rPr>
          <w:rFonts w:ascii="Times New Roman" w:hAnsi="Times New Roman"/>
          <w:b/>
          <w:sz w:val="24"/>
          <w:szCs w:val="24"/>
        </w:rPr>
      </w:pPr>
    </w:p>
    <w:p w:rsidR="003F0C0A" w:rsidRPr="009D0810" w:rsidRDefault="003F0C0A" w:rsidP="003F0C0A">
      <w:pPr>
        <w:pStyle w:val="NormalWeb"/>
        <w:widowControl w:val="0"/>
        <w:spacing w:before="0" w:beforeAutospacing="0" w:after="0" w:afterAutospacing="0"/>
        <w:rPr>
          <w:rFonts w:ascii="Times New Roman" w:hAnsi="Times New Roman"/>
          <w:b/>
          <w:sz w:val="24"/>
          <w:szCs w:val="24"/>
        </w:rPr>
      </w:pPr>
      <w:r w:rsidRPr="009D0810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7</w:t>
      </w:r>
      <w:r w:rsidRPr="009D0810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 w:rsidRPr="009D0810">
        <w:rPr>
          <w:rFonts w:ascii="Times New Roman" w:hAnsi="Times New Roman"/>
          <w:b/>
          <w:sz w:val="24"/>
          <w:szCs w:val="24"/>
        </w:rPr>
        <w:t>qPCR</w:t>
      </w:r>
      <w:proofErr w:type="gramEnd"/>
      <w:r w:rsidRPr="009D0810">
        <w:rPr>
          <w:rFonts w:ascii="Times New Roman" w:hAnsi="Times New Roman"/>
          <w:b/>
          <w:sz w:val="24"/>
          <w:szCs w:val="24"/>
        </w:rPr>
        <w:t xml:space="preserve"> primers used in this study</w:t>
      </w:r>
    </w:p>
    <w:tbl>
      <w:tblPr>
        <w:tblW w:w="723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4"/>
        <w:gridCol w:w="1452"/>
        <w:gridCol w:w="960"/>
        <w:gridCol w:w="3258"/>
      </w:tblGrid>
      <w:tr w:rsidR="003F0C0A" w:rsidRPr="00334B6F" w:rsidTr="00B84778">
        <w:trPr>
          <w:trHeight w:val="450"/>
        </w:trPr>
        <w:tc>
          <w:tcPr>
            <w:tcW w:w="15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proofErr w:type="spellStart"/>
            <w:r w:rsidRPr="00334B6F">
              <w:rPr>
                <w:rFonts w:ascii="Times New Roman" w:hAnsi="Times New Roman"/>
                <w:b/>
                <w:bCs/>
              </w:rPr>
              <w:t>GeneID</w:t>
            </w:r>
            <w:proofErr w:type="spellEnd"/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  <w:b/>
                <w:bCs/>
              </w:rPr>
              <w:t>Primer Nam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  <w:b/>
                <w:bCs/>
              </w:rPr>
              <w:t>Direction</w:t>
            </w:r>
          </w:p>
        </w:tc>
        <w:tc>
          <w:tcPr>
            <w:tcW w:w="32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  <w:b/>
                <w:bCs/>
              </w:rPr>
              <w:t>Primer sequence (5'-3')</w:t>
            </w:r>
          </w:p>
        </w:tc>
      </w:tr>
      <w:tr w:rsidR="003F0C0A" w:rsidRPr="00334B6F" w:rsidTr="00B84778">
        <w:trPr>
          <w:trHeight w:val="450"/>
        </w:trPr>
        <w:tc>
          <w:tcPr>
            <w:tcW w:w="15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  <w:lang w:val="is-IS"/>
              </w:rPr>
              <w:t>Os04g0191400</w:t>
            </w: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O1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F</w:t>
            </w:r>
          </w:p>
        </w:tc>
        <w:tc>
          <w:tcPr>
            <w:tcW w:w="32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CTGTCACTGGAACAGCCTCA</w:t>
            </w:r>
          </w:p>
        </w:tc>
      </w:tr>
      <w:tr w:rsidR="003F0C0A" w:rsidRPr="00334B6F" w:rsidTr="00B84778">
        <w:trPr>
          <w:trHeight w:val="246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R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GTTCATCTGGCTGTTGTGGA</w:t>
            </w:r>
          </w:p>
        </w:tc>
      </w:tr>
      <w:tr w:rsidR="003F0C0A" w:rsidRPr="00334B6F" w:rsidTr="00B84778">
        <w:trPr>
          <w:trHeight w:val="45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  <w:lang w:val="is-IS"/>
              </w:rPr>
              <w:t>Os05g013060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  <w:lang w:val="nb-NO"/>
              </w:rPr>
              <w:t>O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F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GGCGAGCTCACTTCTTGTTC</w:t>
            </w:r>
          </w:p>
        </w:tc>
      </w:tr>
      <w:tr w:rsidR="003F0C0A" w:rsidRPr="00334B6F" w:rsidTr="00B84778">
        <w:trPr>
          <w:trHeight w:val="246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R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ACTTGGGCGCCTTTGGTT</w:t>
            </w:r>
          </w:p>
        </w:tc>
      </w:tr>
      <w:tr w:rsidR="003F0C0A" w:rsidRPr="00334B6F" w:rsidTr="00B84778">
        <w:trPr>
          <w:trHeight w:val="45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  <w:lang w:val="is-IS"/>
              </w:rPr>
              <w:t>Os01g017670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O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F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CACGTCTCGAGGAAGAGAGG</w:t>
            </w:r>
          </w:p>
        </w:tc>
      </w:tr>
      <w:tr w:rsidR="003F0C0A" w:rsidRPr="00334B6F" w:rsidTr="00B84778">
        <w:trPr>
          <w:trHeight w:val="246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R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CCGATGTTCTTCACCGGTAT</w:t>
            </w:r>
          </w:p>
        </w:tc>
      </w:tr>
      <w:tr w:rsidR="003F0C0A" w:rsidRPr="00334B6F" w:rsidTr="00B84778">
        <w:trPr>
          <w:trHeight w:val="45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  <w:lang w:val="is-IS"/>
              </w:rPr>
              <w:t>Os02g072710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F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GACCTGGAGCAGAGTTGGAG</w:t>
            </w:r>
          </w:p>
        </w:tc>
      </w:tr>
      <w:tr w:rsidR="003F0C0A" w:rsidRPr="00334B6F" w:rsidTr="00B84778">
        <w:trPr>
          <w:trHeight w:val="246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R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GAGCAGAGGAAGTCGTGGAG</w:t>
            </w:r>
          </w:p>
        </w:tc>
      </w:tr>
      <w:tr w:rsidR="003F0C0A" w:rsidRPr="00334B6F" w:rsidTr="00B84778">
        <w:trPr>
          <w:trHeight w:val="45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  <w:lang w:val="is-IS"/>
              </w:rPr>
              <w:t>Os06g026790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  <w:lang w:val="is-IS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F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AATACACGTCGGCCTTATCG</w:t>
            </w:r>
          </w:p>
        </w:tc>
      </w:tr>
      <w:tr w:rsidR="003F0C0A" w:rsidRPr="00334B6F" w:rsidTr="00B84778">
        <w:trPr>
          <w:trHeight w:val="246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R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TGCACGTTGTAATGGCAA AT</w:t>
            </w:r>
          </w:p>
        </w:tc>
      </w:tr>
      <w:tr w:rsidR="003F0C0A" w:rsidRPr="00334B6F" w:rsidTr="00B84778">
        <w:trPr>
          <w:trHeight w:val="45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  <w:lang w:val="is-IS"/>
              </w:rPr>
              <w:t>Os10g011640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F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ATTCTTGGTGGTTCGACTGG</w:t>
            </w:r>
          </w:p>
        </w:tc>
      </w:tr>
      <w:tr w:rsidR="003F0C0A" w:rsidRPr="00334B6F" w:rsidTr="00B84778">
        <w:trPr>
          <w:trHeight w:val="246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R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GGACTTGATGGATGGCAAGT</w:t>
            </w:r>
          </w:p>
        </w:tc>
      </w:tr>
      <w:tr w:rsidR="003F0C0A" w:rsidRPr="00334B6F" w:rsidTr="00B84778">
        <w:trPr>
          <w:trHeight w:val="45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  <w:lang w:val="is-IS"/>
              </w:rPr>
              <w:t>Os09g051820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F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CAACGACAGAGGGGTTGAGT</w:t>
            </w:r>
          </w:p>
        </w:tc>
      </w:tr>
      <w:tr w:rsidR="003F0C0A" w:rsidRPr="00334B6F" w:rsidTr="00B84778">
        <w:trPr>
          <w:trHeight w:val="246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R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CCATGAACTCCTTGCTCCTC</w:t>
            </w:r>
          </w:p>
        </w:tc>
      </w:tr>
      <w:tr w:rsidR="003F0C0A" w:rsidRPr="00334B6F" w:rsidTr="00B84778">
        <w:trPr>
          <w:trHeight w:val="45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  <w:lang w:val="is-IS"/>
              </w:rPr>
              <w:t>Os07g044090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  <w:lang w:val="is-IS"/>
              </w:rPr>
              <w:t>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F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GCAAGAAGGAATCCCAACTG</w:t>
            </w:r>
          </w:p>
        </w:tc>
      </w:tr>
      <w:tr w:rsidR="003F0C0A" w:rsidRPr="00334B6F" w:rsidTr="00B84778">
        <w:trPr>
          <w:trHeight w:val="246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R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GGTGGTCATCTCACGGATCT</w:t>
            </w:r>
          </w:p>
        </w:tc>
      </w:tr>
      <w:tr w:rsidR="003F0C0A" w:rsidRPr="00334B6F" w:rsidTr="00B84778">
        <w:trPr>
          <w:trHeight w:val="45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  <w:lang w:val="is-IS"/>
              </w:rPr>
              <w:t>Os08g039850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N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F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AGCCAAGGAACATCACAAGG</w:t>
            </w:r>
          </w:p>
        </w:tc>
      </w:tr>
      <w:tr w:rsidR="003F0C0A" w:rsidRPr="00334B6F" w:rsidTr="00B84778">
        <w:trPr>
          <w:trHeight w:val="246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R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CCTTCTTCTCCTTGCCCTTC</w:t>
            </w:r>
          </w:p>
        </w:tc>
      </w:tr>
      <w:tr w:rsidR="003F0C0A" w:rsidRPr="00334B6F" w:rsidTr="00B84778">
        <w:trPr>
          <w:trHeight w:val="45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  <w:lang w:val="is-IS"/>
              </w:rPr>
              <w:t>Os01g059370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F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TGCTTCCTCATCTTCCTCGT</w:t>
            </w:r>
          </w:p>
        </w:tc>
      </w:tr>
      <w:tr w:rsidR="003F0C0A" w:rsidRPr="00334B6F" w:rsidTr="00B84778">
        <w:trPr>
          <w:trHeight w:val="246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R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ATATCGAGCTCGGGTTGATG</w:t>
            </w:r>
          </w:p>
        </w:tc>
      </w:tr>
      <w:tr w:rsidR="003F0C0A" w:rsidRPr="00334B6F" w:rsidTr="00B84778">
        <w:trPr>
          <w:trHeight w:val="45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  <w:lang w:val="is-IS"/>
              </w:rPr>
              <w:t>Os07g042270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  <w:lang w:val="is-IS"/>
              </w:rPr>
              <w:t>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F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AACCAAGGACGCTTTCAAGA</w:t>
            </w:r>
          </w:p>
        </w:tc>
      </w:tr>
      <w:tr w:rsidR="003F0C0A" w:rsidRPr="00334B6F" w:rsidTr="00B84778">
        <w:trPr>
          <w:trHeight w:val="246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R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CGTAAGTTCGGCTCCTTCTG</w:t>
            </w:r>
          </w:p>
        </w:tc>
      </w:tr>
      <w:tr w:rsidR="003F0C0A" w:rsidRPr="00334B6F" w:rsidTr="00B84778">
        <w:trPr>
          <w:trHeight w:val="45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  <w:lang w:val="is-IS"/>
              </w:rPr>
              <w:t>Os04g021070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E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F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GACCATAATGTTCCGTGAAGG</w:t>
            </w:r>
          </w:p>
        </w:tc>
      </w:tr>
      <w:tr w:rsidR="003F0C0A" w:rsidRPr="00334B6F" w:rsidTr="00B84778">
        <w:trPr>
          <w:trHeight w:val="246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R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TCTGGAAACCCCTCAAATGT</w:t>
            </w:r>
          </w:p>
        </w:tc>
      </w:tr>
      <w:tr w:rsidR="003F0C0A" w:rsidRPr="00334B6F" w:rsidTr="00B84778">
        <w:trPr>
          <w:trHeight w:val="45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  <w:lang w:val="is-IS"/>
              </w:rPr>
              <w:t>Os03g023420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UBQ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F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ACCACTTCGACCGCCACTACT</w:t>
            </w:r>
          </w:p>
        </w:tc>
      </w:tr>
      <w:tr w:rsidR="003F0C0A" w:rsidRPr="00334B6F" w:rsidTr="00B84778">
        <w:trPr>
          <w:trHeight w:val="101"/>
        </w:trPr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R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F0C0A" w:rsidRPr="00334B6F" w:rsidRDefault="003F0C0A" w:rsidP="00B84778">
            <w:pPr>
              <w:pStyle w:val="NormalWeb"/>
              <w:widowControl w:val="0"/>
              <w:rPr>
                <w:rFonts w:ascii="Times New Roman" w:hAnsi="Times New Roman"/>
                <w:lang w:val="en-GB"/>
              </w:rPr>
            </w:pPr>
            <w:r w:rsidRPr="00334B6F">
              <w:rPr>
                <w:rFonts w:ascii="Times New Roman" w:hAnsi="Times New Roman"/>
              </w:rPr>
              <w:t>ACGCCTAAGCCTGCTGGTT</w:t>
            </w:r>
          </w:p>
        </w:tc>
      </w:tr>
    </w:tbl>
    <w:p w:rsidR="003F0C0A" w:rsidRPr="005A1B38" w:rsidRDefault="003F0C0A" w:rsidP="003F0C0A">
      <w:pPr>
        <w:pStyle w:val="NormalWeb"/>
        <w:widowControl w:val="0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</w:p>
    <w:p w:rsidR="002D239F" w:rsidRDefault="002D239F">
      <w:bookmarkStart w:id="0" w:name="_GoBack"/>
      <w:bookmarkEnd w:id="0"/>
    </w:p>
    <w:sectPr w:rsidR="002D239F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1958329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:rsidR="00303B16" w:rsidRPr="001F35DA" w:rsidRDefault="003F0C0A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1F35DA">
          <w:rPr>
            <w:rFonts w:ascii="Times New Roman" w:hAnsi="Times New Roman" w:cs="Times New Roman"/>
          </w:rPr>
          <w:fldChar w:fldCharType="begin"/>
        </w:r>
        <w:r w:rsidRPr="001F35DA">
          <w:rPr>
            <w:rFonts w:ascii="Times New Roman" w:hAnsi="Times New Roman" w:cs="Times New Roman"/>
          </w:rPr>
          <w:instrText xml:space="preserve"> PAGE   \* MERGEFORMAT </w:instrText>
        </w:r>
        <w:r w:rsidRPr="001F35DA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1F35DA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303B16" w:rsidRDefault="003F0C0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C0A"/>
    <w:rsid w:val="002D239F"/>
    <w:rsid w:val="003F0C0A"/>
    <w:rsid w:val="0047260B"/>
    <w:rsid w:val="00641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F0C0A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F0C0A"/>
    <w:rPr>
      <w:rFonts w:eastAsiaTheme="minorEastAsia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3F0C0A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F0C0A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F0C0A"/>
    <w:rPr>
      <w:rFonts w:eastAsiaTheme="minorEastAsia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3F0C0A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720</Characters>
  <Application>Microsoft Office Word</Application>
  <DocSecurity>0</DocSecurity>
  <Lines>720</Lines>
  <Paragraphs>1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08-22T15:20:00Z</dcterms:created>
  <dcterms:modified xsi:type="dcterms:W3CDTF">2020-08-22T15:20:00Z</dcterms:modified>
</cp:coreProperties>
</file>